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FD59F4" w14:textId="06745850" w:rsidR="00FA29B3" w:rsidRPr="002C6ED3" w:rsidRDefault="005A16D8" w:rsidP="00FA29B3">
      <w:pPr>
        <w:spacing w:line="480" w:lineRule="auto"/>
        <w:rPr>
          <w:b/>
        </w:rPr>
      </w:pPr>
      <w:r>
        <w:rPr>
          <w:b/>
        </w:rPr>
        <w:t xml:space="preserve">Supplementary </w:t>
      </w:r>
      <w:r w:rsidR="00FA29B3" w:rsidRPr="002C6ED3">
        <w:rPr>
          <w:b/>
        </w:rPr>
        <w:t xml:space="preserve">Figure </w:t>
      </w:r>
      <w:r>
        <w:rPr>
          <w:b/>
        </w:rPr>
        <w:t>S</w:t>
      </w:r>
      <w:r w:rsidR="00FA29B3" w:rsidRPr="002C6ED3">
        <w:rPr>
          <w:b/>
        </w:rPr>
        <w:t>1. Representative HPLC-MS/MS peak chart of standards and example correlation coefficient scatter plots</w:t>
      </w:r>
    </w:p>
    <w:p w14:paraId="41A9AB2C" w14:textId="38CD892B" w:rsidR="00FA29B3" w:rsidRPr="00286609" w:rsidRDefault="00FA29B3" w:rsidP="003C236A">
      <w:pPr>
        <w:spacing w:line="480" w:lineRule="auto"/>
      </w:pPr>
      <w:r w:rsidRPr="002C6ED3">
        <w:rPr>
          <w:b/>
        </w:rPr>
        <w:t>(A)</w:t>
      </w:r>
      <w:r>
        <w:t xml:space="preserve"> The HPLC-MS/MS peak chart obtained from standards of chlorogenic acid and caffeic acid as well as the internal standard of ethyl gallate is shown with each corresponding retention time. Spearman’s correlation coefficient analysis was performed to investigate the association between coffee polyphenols and diabetic biomarkers (n=57). Example scatter plots between chlorogenic acid and fasting glucose</w:t>
      </w:r>
      <w:r w:rsidRPr="002C6ED3">
        <w:rPr>
          <w:b/>
        </w:rPr>
        <w:t xml:space="preserve"> (B)</w:t>
      </w:r>
      <w:r>
        <w:t xml:space="preserve">, and chlorogenic acid and caffeic acid </w:t>
      </w:r>
      <w:r w:rsidRPr="002C6ED3">
        <w:rPr>
          <w:b/>
        </w:rPr>
        <w:t>(C)</w:t>
      </w:r>
      <w:r>
        <w:t xml:space="preserve"> are shown.</w:t>
      </w:r>
      <w:bookmarkStart w:id="0" w:name="_GoBack"/>
      <w:bookmarkEnd w:id="0"/>
    </w:p>
    <w:sectPr w:rsidR="00FA29B3" w:rsidRPr="00286609" w:rsidSect="00D578D6">
      <w:footerReference w:type="default" r:id="rId8"/>
      <w:pgSz w:w="11900" w:h="16820"/>
      <w:pgMar w:top="1134" w:right="1134" w:bottom="1134" w:left="1134" w:header="709" w:footer="709" w:gutter="0"/>
      <w:lnNumType w:countBy="1" w:restart="continuous"/>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5DA4CC" w14:textId="77777777" w:rsidR="003F0BE6" w:rsidRDefault="003F0BE6" w:rsidP="00EA5F60">
      <w:r>
        <w:separator/>
      </w:r>
    </w:p>
  </w:endnote>
  <w:endnote w:type="continuationSeparator" w:id="0">
    <w:p w14:paraId="5CC8EF8F" w14:textId="77777777" w:rsidR="003F0BE6" w:rsidRDefault="003F0BE6" w:rsidP="00EA5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8223652"/>
      <w:docPartObj>
        <w:docPartGallery w:val="Page Numbers (Bottom of Page)"/>
        <w:docPartUnique/>
      </w:docPartObj>
    </w:sdtPr>
    <w:sdtEndPr>
      <w:rPr>
        <w:noProof/>
      </w:rPr>
    </w:sdtEndPr>
    <w:sdtContent>
      <w:p w14:paraId="32026EBB" w14:textId="29059815" w:rsidR="00C50155" w:rsidRDefault="00C50155">
        <w:pPr>
          <w:pStyle w:val="Footer"/>
          <w:jc w:val="right"/>
        </w:pPr>
        <w:r>
          <w:fldChar w:fldCharType="begin"/>
        </w:r>
        <w:r>
          <w:instrText xml:space="preserve"> PAGE   \* MERGEFORMAT </w:instrText>
        </w:r>
        <w:r>
          <w:fldChar w:fldCharType="separate"/>
        </w:r>
        <w:r w:rsidR="00286609">
          <w:rPr>
            <w:noProof/>
          </w:rPr>
          <w:t>1</w:t>
        </w:r>
        <w:r>
          <w:rPr>
            <w:noProof/>
          </w:rPr>
          <w:fldChar w:fldCharType="end"/>
        </w:r>
      </w:p>
    </w:sdtContent>
  </w:sdt>
  <w:p w14:paraId="469E9360" w14:textId="77777777" w:rsidR="00C50155" w:rsidRDefault="00C501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FE3B1C" w14:textId="77777777" w:rsidR="003F0BE6" w:rsidRDefault="003F0BE6" w:rsidP="00EA5F60">
      <w:r>
        <w:separator/>
      </w:r>
    </w:p>
  </w:footnote>
  <w:footnote w:type="continuationSeparator" w:id="0">
    <w:p w14:paraId="7E355629" w14:textId="77777777" w:rsidR="003F0BE6" w:rsidRDefault="003F0BE6" w:rsidP="00EA5F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trition and Diet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995xrrwtadsezs0ppd0ecdztzpd550wpt&quot;&gt;Untitled Library&lt;record-ids&gt;&lt;item&gt;2285&lt;/item&gt;&lt;item&gt;2286&lt;/item&gt;&lt;item&gt;2287&lt;/item&gt;&lt;item&gt;2288&lt;/item&gt;&lt;item&gt;2315&lt;/item&gt;&lt;item&gt;2316&lt;/item&gt;&lt;item&gt;2317&lt;/item&gt;&lt;item&gt;2318&lt;/item&gt;&lt;item&gt;2319&lt;/item&gt;&lt;item&gt;2320&lt;/item&gt;&lt;item&gt;2321&lt;/item&gt;&lt;item&gt;2322&lt;/item&gt;&lt;item&gt;2323&lt;/item&gt;&lt;item&gt;2325&lt;/item&gt;&lt;item&gt;2326&lt;/item&gt;&lt;/record-ids&gt;&lt;/item&gt;&lt;/Libraries&gt;"/>
  </w:docVars>
  <w:rsids>
    <w:rsidRoot w:val="00AA2FA2"/>
    <w:rsid w:val="000018D9"/>
    <w:rsid w:val="000034B4"/>
    <w:rsid w:val="0002038C"/>
    <w:rsid w:val="0004346E"/>
    <w:rsid w:val="00047DDB"/>
    <w:rsid w:val="00051F3A"/>
    <w:rsid w:val="00063443"/>
    <w:rsid w:val="000762D2"/>
    <w:rsid w:val="000A40F7"/>
    <w:rsid w:val="000A5BCC"/>
    <w:rsid w:val="000E047D"/>
    <w:rsid w:val="0010662D"/>
    <w:rsid w:val="001153AB"/>
    <w:rsid w:val="00120718"/>
    <w:rsid w:val="001309D5"/>
    <w:rsid w:val="001638E8"/>
    <w:rsid w:val="001A67B9"/>
    <w:rsid w:val="001C7FF3"/>
    <w:rsid w:val="001E3934"/>
    <w:rsid w:val="00226077"/>
    <w:rsid w:val="002325A1"/>
    <w:rsid w:val="00232B68"/>
    <w:rsid w:val="00246F02"/>
    <w:rsid w:val="00277B5F"/>
    <w:rsid w:val="00286609"/>
    <w:rsid w:val="002C0CBD"/>
    <w:rsid w:val="002C6493"/>
    <w:rsid w:val="002C6ED3"/>
    <w:rsid w:val="002C77EB"/>
    <w:rsid w:val="002E6B7E"/>
    <w:rsid w:val="002E7FB1"/>
    <w:rsid w:val="003037D0"/>
    <w:rsid w:val="00305CC1"/>
    <w:rsid w:val="0031109F"/>
    <w:rsid w:val="00334F38"/>
    <w:rsid w:val="00342FEA"/>
    <w:rsid w:val="00354F21"/>
    <w:rsid w:val="0036500A"/>
    <w:rsid w:val="00371E71"/>
    <w:rsid w:val="003C236A"/>
    <w:rsid w:val="003E57EB"/>
    <w:rsid w:val="003F0BE6"/>
    <w:rsid w:val="003F220D"/>
    <w:rsid w:val="0041353E"/>
    <w:rsid w:val="004544FD"/>
    <w:rsid w:val="0045676D"/>
    <w:rsid w:val="004749FC"/>
    <w:rsid w:val="00490593"/>
    <w:rsid w:val="004A334D"/>
    <w:rsid w:val="004A3965"/>
    <w:rsid w:val="004D16D2"/>
    <w:rsid w:val="004D404D"/>
    <w:rsid w:val="004D4D36"/>
    <w:rsid w:val="004E63F0"/>
    <w:rsid w:val="004F1B37"/>
    <w:rsid w:val="00514DAB"/>
    <w:rsid w:val="00515B96"/>
    <w:rsid w:val="005176D6"/>
    <w:rsid w:val="00525B93"/>
    <w:rsid w:val="0053252B"/>
    <w:rsid w:val="005429E2"/>
    <w:rsid w:val="00552C06"/>
    <w:rsid w:val="005A16D8"/>
    <w:rsid w:val="005C2A70"/>
    <w:rsid w:val="005C5357"/>
    <w:rsid w:val="005C5C7B"/>
    <w:rsid w:val="00602F75"/>
    <w:rsid w:val="006066E6"/>
    <w:rsid w:val="00626FD4"/>
    <w:rsid w:val="0064479A"/>
    <w:rsid w:val="0065671B"/>
    <w:rsid w:val="006C6E16"/>
    <w:rsid w:val="006E4DB1"/>
    <w:rsid w:val="006F6DCF"/>
    <w:rsid w:val="0070109C"/>
    <w:rsid w:val="007227D5"/>
    <w:rsid w:val="00727007"/>
    <w:rsid w:val="00732A77"/>
    <w:rsid w:val="00777904"/>
    <w:rsid w:val="007831AE"/>
    <w:rsid w:val="00783EE7"/>
    <w:rsid w:val="007B725C"/>
    <w:rsid w:val="007C4F85"/>
    <w:rsid w:val="007C5E5A"/>
    <w:rsid w:val="007E7876"/>
    <w:rsid w:val="00801CCE"/>
    <w:rsid w:val="008061EE"/>
    <w:rsid w:val="00820595"/>
    <w:rsid w:val="008269FF"/>
    <w:rsid w:val="00827E5E"/>
    <w:rsid w:val="00870E03"/>
    <w:rsid w:val="00892030"/>
    <w:rsid w:val="008A047A"/>
    <w:rsid w:val="008A2F71"/>
    <w:rsid w:val="008C244B"/>
    <w:rsid w:val="008E064E"/>
    <w:rsid w:val="008F0824"/>
    <w:rsid w:val="008F1A6C"/>
    <w:rsid w:val="008F5885"/>
    <w:rsid w:val="00901757"/>
    <w:rsid w:val="009068CA"/>
    <w:rsid w:val="009372BF"/>
    <w:rsid w:val="00970860"/>
    <w:rsid w:val="00976034"/>
    <w:rsid w:val="009932DD"/>
    <w:rsid w:val="009A7830"/>
    <w:rsid w:val="009C57E5"/>
    <w:rsid w:val="009E2BA6"/>
    <w:rsid w:val="00A01971"/>
    <w:rsid w:val="00A36205"/>
    <w:rsid w:val="00A419B3"/>
    <w:rsid w:val="00A53CCE"/>
    <w:rsid w:val="00A96F87"/>
    <w:rsid w:val="00AA2FA2"/>
    <w:rsid w:val="00AA6A7E"/>
    <w:rsid w:val="00AD572E"/>
    <w:rsid w:val="00AF53DE"/>
    <w:rsid w:val="00B11B80"/>
    <w:rsid w:val="00B228DF"/>
    <w:rsid w:val="00B33D82"/>
    <w:rsid w:val="00B349A4"/>
    <w:rsid w:val="00B36591"/>
    <w:rsid w:val="00B5192E"/>
    <w:rsid w:val="00B543C5"/>
    <w:rsid w:val="00B61638"/>
    <w:rsid w:val="00B72B10"/>
    <w:rsid w:val="00B84EE3"/>
    <w:rsid w:val="00BB1640"/>
    <w:rsid w:val="00BB25A8"/>
    <w:rsid w:val="00BC1A37"/>
    <w:rsid w:val="00C07554"/>
    <w:rsid w:val="00C423E9"/>
    <w:rsid w:val="00C50155"/>
    <w:rsid w:val="00C53F14"/>
    <w:rsid w:val="00C62C08"/>
    <w:rsid w:val="00C67DD4"/>
    <w:rsid w:val="00CA3B1A"/>
    <w:rsid w:val="00CB449C"/>
    <w:rsid w:val="00CB5EC8"/>
    <w:rsid w:val="00CD0BAD"/>
    <w:rsid w:val="00CD527B"/>
    <w:rsid w:val="00CF331B"/>
    <w:rsid w:val="00D03CBC"/>
    <w:rsid w:val="00D158B3"/>
    <w:rsid w:val="00D40E32"/>
    <w:rsid w:val="00D542A1"/>
    <w:rsid w:val="00D572D5"/>
    <w:rsid w:val="00D578D6"/>
    <w:rsid w:val="00D708EC"/>
    <w:rsid w:val="00D83D15"/>
    <w:rsid w:val="00D976C0"/>
    <w:rsid w:val="00DA293B"/>
    <w:rsid w:val="00DA7E38"/>
    <w:rsid w:val="00DE518E"/>
    <w:rsid w:val="00DE709C"/>
    <w:rsid w:val="00DF5ADA"/>
    <w:rsid w:val="00E1565B"/>
    <w:rsid w:val="00E23C08"/>
    <w:rsid w:val="00E344E2"/>
    <w:rsid w:val="00E574BF"/>
    <w:rsid w:val="00E57E57"/>
    <w:rsid w:val="00E72F7B"/>
    <w:rsid w:val="00E92E7F"/>
    <w:rsid w:val="00EA5F60"/>
    <w:rsid w:val="00EB5472"/>
    <w:rsid w:val="00EC0C4C"/>
    <w:rsid w:val="00EC0CC8"/>
    <w:rsid w:val="00ED115D"/>
    <w:rsid w:val="00EE4CFF"/>
    <w:rsid w:val="00F26DCB"/>
    <w:rsid w:val="00F36A83"/>
    <w:rsid w:val="00F373C4"/>
    <w:rsid w:val="00F45D58"/>
    <w:rsid w:val="00F5053B"/>
    <w:rsid w:val="00F542FE"/>
    <w:rsid w:val="00F62F10"/>
    <w:rsid w:val="00F66C1B"/>
    <w:rsid w:val="00F83D29"/>
    <w:rsid w:val="00F9143A"/>
    <w:rsid w:val="00FA29B3"/>
    <w:rsid w:val="00FC4A33"/>
    <w:rsid w:val="00FE7FD1"/>
    <w:rsid w:val="00FF543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5879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A2F71"/>
    <w:pPr>
      <w:jc w:val="center"/>
    </w:pPr>
    <w:rPr>
      <w:rFonts w:cs="Times New Roman"/>
    </w:rPr>
  </w:style>
  <w:style w:type="paragraph" w:customStyle="1" w:styleId="EndNoteBibliography">
    <w:name w:val="EndNote Bibliography"/>
    <w:basedOn w:val="Normal"/>
    <w:rsid w:val="008A2F71"/>
    <w:rPr>
      <w:rFonts w:cs="Times New Roman"/>
    </w:rPr>
  </w:style>
  <w:style w:type="character" w:styleId="Hyperlink">
    <w:name w:val="Hyperlink"/>
    <w:basedOn w:val="DefaultParagraphFont"/>
    <w:uiPriority w:val="99"/>
    <w:unhideWhenUsed/>
    <w:rsid w:val="00E72F7B"/>
    <w:rPr>
      <w:color w:val="0000FF" w:themeColor="hyperlink"/>
      <w:u w:val="single"/>
    </w:rPr>
  </w:style>
  <w:style w:type="character" w:customStyle="1" w:styleId="apple-converted-space">
    <w:name w:val="apple-converted-space"/>
    <w:basedOn w:val="DefaultParagraphFont"/>
    <w:rsid w:val="00515B96"/>
  </w:style>
  <w:style w:type="character" w:styleId="LineNumber">
    <w:name w:val="line number"/>
    <w:basedOn w:val="DefaultParagraphFont"/>
    <w:uiPriority w:val="99"/>
    <w:semiHidden/>
    <w:unhideWhenUsed/>
    <w:rsid w:val="00D578D6"/>
  </w:style>
  <w:style w:type="paragraph" w:styleId="ListParagraph">
    <w:name w:val="List Paragraph"/>
    <w:basedOn w:val="Normal"/>
    <w:uiPriority w:val="34"/>
    <w:qFormat/>
    <w:rsid w:val="002C6ED3"/>
    <w:pPr>
      <w:ind w:left="720"/>
    </w:pPr>
  </w:style>
  <w:style w:type="table" w:styleId="TableGrid">
    <w:name w:val="Table Grid"/>
    <w:basedOn w:val="TableNormal"/>
    <w:uiPriority w:val="59"/>
    <w:rsid w:val="00232B68"/>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6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1EE"/>
    <w:rPr>
      <w:rFonts w:ascii="Lucida Grande" w:hAnsi="Lucida Grande" w:cs="Lucida Grande"/>
      <w:sz w:val="18"/>
      <w:szCs w:val="18"/>
    </w:rPr>
  </w:style>
  <w:style w:type="paragraph" w:styleId="Header">
    <w:name w:val="header"/>
    <w:basedOn w:val="Normal"/>
    <w:link w:val="HeaderChar"/>
    <w:uiPriority w:val="99"/>
    <w:unhideWhenUsed/>
    <w:rsid w:val="00EA5F60"/>
    <w:pPr>
      <w:tabs>
        <w:tab w:val="center" w:pos="4680"/>
        <w:tab w:val="right" w:pos="9360"/>
      </w:tabs>
    </w:pPr>
  </w:style>
  <w:style w:type="character" w:customStyle="1" w:styleId="HeaderChar">
    <w:name w:val="Header Char"/>
    <w:basedOn w:val="DefaultParagraphFont"/>
    <w:link w:val="Header"/>
    <w:uiPriority w:val="99"/>
    <w:rsid w:val="00EA5F60"/>
  </w:style>
  <w:style w:type="paragraph" w:styleId="Footer">
    <w:name w:val="footer"/>
    <w:basedOn w:val="Normal"/>
    <w:link w:val="FooterChar"/>
    <w:uiPriority w:val="99"/>
    <w:unhideWhenUsed/>
    <w:rsid w:val="00EA5F60"/>
    <w:pPr>
      <w:tabs>
        <w:tab w:val="center" w:pos="4680"/>
        <w:tab w:val="right" w:pos="9360"/>
      </w:tabs>
    </w:pPr>
  </w:style>
  <w:style w:type="character" w:customStyle="1" w:styleId="FooterChar">
    <w:name w:val="Footer Char"/>
    <w:basedOn w:val="DefaultParagraphFont"/>
    <w:link w:val="Footer"/>
    <w:uiPriority w:val="99"/>
    <w:rsid w:val="00EA5F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A2F71"/>
    <w:pPr>
      <w:jc w:val="center"/>
    </w:pPr>
    <w:rPr>
      <w:rFonts w:cs="Times New Roman"/>
    </w:rPr>
  </w:style>
  <w:style w:type="paragraph" w:customStyle="1" w:styleId="EndNoteBibliography">
    <w:name w:val="EndNote Bibliography"/>
    <w:basedOn w:val="Normal"/>
    <w:rsid w:val="008A2F71"/>
    <w:rPr>
      <w:rFonts w:cs="Times New Roman"/>
    </w:rPr>
  </w:style>
  <w:style w:type="character" w:styleId="Hyperlink">
    <w:name w:val="Hyperlink"/>
    <w:basedOn w:val="DefaultParagraphFont"/>
    <w:uiPriority w:val="99"/>
    <w:unhideWhenUsed/>
    <w:rsid w:val="00E72F7B"/>
    <w:rPr>
      <w:color w:val="0000FF" w:themeColor="hyperlink"/>
      <w:u w:val="single"/>
    </w:rPr>
  </w:style>
  <w:style w:type="character" w:customStyle="1" w:styleId="apple-converted-space">
    <w:name w:val="apple-converted-space"/>
    <w:basedOn w:val="DefaultParagraphFont"/>
    <w:rsid w:val="00515B96"/>
  </w:style>
  <w:style w:type="character" w:styleId="LineNumber">
    <w:name w:val="line number"/>
    <w:basedOn w:val="DefaultParagraphFont"/>
    <w:uiPriority w:val="99"/>
    <w:semiHidden/>
    <w:unhideWhenUsed/>
    <w:rsid w:val="00D578D6"/>
  </w:style>
  <w:style w:type="paragraph" w:styleId="ListParagraph">
    <w:name w:val="List Paragraph"/>
    <w:basedOn w:val="Normal"/>
    <w:uiPriority w:val="34"/>
    <w:qFormat/>
    <w:rsid w:val="002C6ED3"/>
    <w:pPr>
      <w:ind w:left="720"/>
    </w:pPr>
  </w:style>
  <w:style w:type="table" w:styleId="TableGrid">
    <w:name w:val="Table Grid"/>
    <w:basedOn w:val="TableNormal"/>
    <w:uiPriority w:val="59"/>
    <w:rsid w:val="00232B68"/>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6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1EE"/>
    <w:rPr>
      <w:rFonts w:ascii="Lucida Grande" w:hAnsi="Lucida Grande" w:cs="Lucida Grande"/>
      <w:sz w:val="18"/>
      <w:szCs w:val="18"/>
    </w:rPr>
  </w:style>
  <w:style w:type="paragraph" w:styleId="Header">
    <w:name w:val="header"/>
    <w:basedOn w:val="Normal"/>
    <w:link w:val="HeaderChar"/>
    <w:uiPriority w:val="99"/>
    <w:unhideWhenUsed/>
    <w:rsid w:val="00EA5F60"/>
    <w:pPr>
      <w:tabs>
        <w:tab w:val="center" w:pos="4680"/>
        <w:tab w:val="right" w:pos="9360"/>
      </w:tabs>
    </w:pPr>
  </w:style>
  <w:style w:type="character" w:customStyle="1" w:styleId="HeaderChar">
    <w:name w:val="Header Char"/>
    <w:basedOn w:val="DefaultParagraphFont"/>
    <w:link w:val="Header"/>
    <w:uiPriority w:val="99"/>
    <w:rsid w:val="00EA5F60"/>
  </w:style>
  <w:style w:type="paragraph" w:styleId="Footer">
    <w:name w:val="footer"/>
    <w:basedOn w:val="Normal"/>
    <w:link w:val="FooterChar"/>
    <w:uiPriority w:val="99"/>
    <w:unhideWhenUsed/>
    <w:rsid w:val="00EA5F60"/>
    <w:pPr>
      <w:tabs>
        <w:tab w:val="center" w:pos="4680"/>
        <w:tab w:val="right" w:pos="9360"/>
      </w:tabs>
    </w:pPr>
  </w:style>
  <w:style w:type="character" w:customStyle="1" w:styleId="FooterChar">
    <w:name w:val="Footer Char"/>
    <w:basedOn w:val="DefaultParagraphFont"/>
    <w:link w:val="Footer"/>
    <w:uiPriority w:val="99"/>
    <w:rsid w:val="00EA5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57647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A1B839-3CDF-44AA-B011-E683265B2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7</Words>
  <Characters>50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suke Takechi</dc:creator>
  <cp:keywords/>
  <dc:description/>
  <cp:lastModifiedBy>Ky.Shilpashree</cp:lastModifiedBy>
  <cp:revision>6</cp:revision>
  <dcterms:created xsi:type="dcterms:W3CDTF">2016-02-14T04:08:00Z</dcterms:created>
  <dcterms:modified xsi:type="dcterms:W3CDTF">2016-05-20T09:24:00Z</dcterms:modified>
</cp:coreProperties>
</file>